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BFFEA9" w14:textId="77777777" w:rsidR="000372EF" w:rsidRPr="00F72AF1" w:rsidRDefault="000372EF" w:rsidP="000372EF">
      <w:pPr>
        <w:rPr>
          <w:rFonts w:ascii="Times" w:hAnsi="Times"/>
          <w:b/>
          <w:bCs/>
        </w:rPr>
      </w:pPr>
      <w:r w:rsidRPr="00F72AF1">
        <w:rPr>
          <w:rFonts w:ascii="Times" w:hAnsi="Times"/>
          <w:b/>
        </w:rPr>
        <w:t xml:space="preserve">Section 2: </w:t>
      </w:r>
      <w:r w:rsidRPr="00F72AF1">
        <w:rPr>
          <w:rFonts w:ascii="Times" w:hAnsi="Times"/>
          <w:b/>
          <w:bCs/>
        </w:rPr>
        <w:t xml:space="preserve">Supplemental tables </w:t>
      </w:r>
    </w:p>
    <w:p w14:paraId="1899503F" w14:textId="77777777" w:rsidR="000372EF" w:rsidRDefault="000372EF" w:rsidP="000372EF">
      <w:pPr>
        <w:rPr>
          <w:rFonts w:ascii="Arial" w:eastAsia="Times New Roman" w:hAnsi="Arial" w:cs="Arial"/>
          <w:sz w:val="22"/>
          <w:szCs w:val="22"/>
        </w:rPr>
      </w:pPr>
    </w:p>
    <w:p w14:paraId="4CA832DD" w14:textId="77777777" w:rsidR="000372EF" w:rsidRPr="00277341" w:rsidRDefault="000372EF" w:rsidP="000372EF">
      <w:pPr>
        <w:rPr>
          <w:rFonts w:ascii="Arial" w:eastAsia="Times New Roman" w:hAnsi="Arial" w:cs="Arial"/>
          <w:sz w:val="22"/>
          <w:szCs w:val="22"/>
        </w:rPr>
      </w:pPr>
      <w:r>
        <w:rPr>
          <w:rFonts w:ascii="Arial" w:eastAsia="Times New Roman" w:hAnsi="Arial" w:cs="Arial"/>
          <w:sz w:val="22"/>
          <w:szCs w:val="22"/>
        </w:rPr>
        <w:t>Table A1</w:t>
      </w:r>
      <w:r w:rsidRPr="00277341">
        <w:rPr>
          <w:rFonts w:ascii="Arial" w:eastAsia="Times New Roman" w:hAnsi="Arial" w:cs="Arial"/>
          <w:sz w:val="22"/>
          <w:szCs w:val="22"/>
        </w:rPr>
        <w:t xml:space="preserve">: </w:t>
      </w:r>
      <w:r w:rsidRPr="00277341">
        <w:rPr>
          <w:rFonts w:ascii="Arial" w:eastAsia="Times New Roman" w:hAnsi="Arial" w:cs="Arial"/>
          <w:bCs/>
          <w:sz w:val="22"/>
          <w:szCs w:val="22"/>
        </w:rPr>
        <w:t>Correlations among dependent variables</w:t>
      </w:r>
    </w:p>
    <w:tbl>
      <w:tblPr>
        <w:tblW w:w="1003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84"/>
        <w:gridCol w:w="2534"/>
        <w:gridCol w:w="2534"/>
        <w:gridCol w:w="2484"/>
      </w:tblGrid>
      <w:tr w:rsidR="000372EF" w:rsidRPr="00174B45" w14:paraId="560ACABC" w14:textId="77777777" w:rsidTr="00F12974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B4280B" w14:textId="77777777" w:rsidR="000372EF" w:rsidRPr="00174B45" w:rsidRDefault="000372EF" w:rsidP="00F129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3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710D14" w14:textId="77777777" w:rsidR="000372EF" w:rsidRPr="00277341" w:rsidRDefault="000372EF" w:rsidP="00F1297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Data Sharing</w:t>
            </w:r>
          </w:p>
        </w:tc>
        <w:tc>
          <w:tcPr>
            <w:tcW w:w="253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0FA571" w14:textId="77777777" w:rsidR="000372EF" w:rsidRPr="00277341" w:rsidRDefault="000372EF" w:rsidP="00F1297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rotective</w:t>
            </w:r>
            <w:r w:rsidRPr="0027734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 Behavior</w:t>
            </w:r>
          </w:p>
        </w:tc>
        <w:tc>
          <w:tcPr>
            <w:tcW w:w="248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4A8630" w14:textId="77777777" w:rsidR="000372EF" w:rsidRPr="00277341" w:rsidRDefault="000372EF" w:rsidP="00F1297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Intent to be Vaccinated</w:t>
            </w:r>
          </w:p>
        </w:tc>
      </w:tr>
      <w:tr w:rsidR="000372EF" w:rsidRPr="00174B45" w14:paraId="2415A649" w14:textId="77777777" w:rsidTr="00F12974">
        <w:trPr>
          <w:trHeight w:val="55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1077CB" w14:textId="77777777" w:rsidR="000372EF" w:rsidRPr="00277341" w:rsidRDefault="000372EF" w:rsidP="00F1297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Data Sharing</w:t>
            </w:r>
          </w:p>
        </w:tc>
        <w:tc>
          <w:tcPr>
            <w:tcW w:w="25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D09D5B" w14:textId="77777777" w:rsidR="000372EF" w:rsidRPr="00277341" w:rsidRDefault="000372EF" w:rsidP="00F1297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5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319A94" w14:textId="77777777" w:rsidR="000372EF" w:rsidRPr="00277341" w:rsidRDefault="000372EF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4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03F689" w14:textId="77777777" w:rsidR="000372EF" w:rsidRPr="00277341" w:rsidRDefault="000372EF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0372EF" w:rsidRPr="00174B45" w14:paraId="3B99DA4B" w14:textId="77777777" w:rsidTr="00F129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99010E" w14:textId="77777777" w:rsidR="000372EF" w:rsidRPr="00277341" w:rsidRDefault="000372EF" w:rsidP="00F1297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Health Behavior</w:t>
            </w:r>
          </w:p>
        </w:tc>
        <w:tc>
          <w:tcPr>
            <w:tcW w:w="25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CA5B51" w14:textId="77777777" w:rsidR="000372EF" w:rsidRPr="00277341" w:rsidRDefault="000372EF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277341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r</w:t>
            </w: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(</w:t>
            </w:r>
            <w:proofErr w:type="gramEnd"/>
            <w:r w:rsidRPr="00277341">
              <w:rPr>
                <w:rFonts w:ascii="Arial" w:eastAsia="Times New Roman" w:hAnsi="Arial" w:cs="Arial"/>
                <w:sz w:val="22"/>
                <w:szCs w:val="22"/>
              </w:rPr>
              <w:t xml:space="preserve">650) = 0.327, </w:t>
            </w:r>
          </w:p>
          <w:p w14:paraId="6B1DF52F" w14:textId="77777777" w:rsidR="000372EF" w:rsidRPr="00277341" w:rsidRDefault="000372EF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p</w:t>
            </w:r>
            <w:r w:rsidRPr="00277341">
              <w:rPr>
                <w:rFonts w:ascii="Arial" w:eastAsia="Times New Roman" w:hAnsi="Arial" w:cs="Arial"/>
                <w:sz w:val="22"/>
                <w:szCs w:val="22"/>
              </w:rPr>
              <w:t xml:space="preserve"> = 0.000</w:t>
            </w:r>
          </w:p>
        </w:tc>
        <w:tc>
          <w:tcPr>
            <w:tcW w:w="25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540634" w14:textId="77777777" w:rsidR="000372EF" w:rsidRPr="00277341" w:rsidRDefault="000372EF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4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7EFC16" w14:textId="77777777" w:rsidR="000372EF" w:rsidRPr="00277341" w:rsidRDefault="000372EF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0372EF" w:rsidRPr="00174B45" w14:paraId="03120183" w14:textId="77777777" w:rsidTr="00F129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58444B" w14:textId="77777777" w:rsidR="000372EF" w:rsidRPr="00277341" w:rsidRDefault="000372EF" w:rsidP="00F1297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Intent to be Vaccinated</w:t>
            </w:r>
          </w:p>
        </w:tc>
        <w:tc>
          <w:tcPr>
            <w:tcW w:w="25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40AAF2" w14:textId="77777777" w:rsidR="000372EF" w:rsidRPr="00277341" w:rsidRDefault="000372EF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277341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r</w:t>
            </w: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(</w:t>
            </w:r>
            <w:proofErr w:type="gramEnd"/>
            <w:r w:rsidRPr="00277341">
              <w:rPr>
                <w:rFonts w:ascii="Arial" w:eastAsia="Times New Roman" w:hAnsi="Arial" w:cs="Arial"/>
                <w:sz w:val="22"/>
                <w:szCs w:val="22"/>
              </w:rPr>
              <w:t>411) = 0.327,</w:t>
            </w:r>
          </w:p>
          <w:p w14:paraId="04EAB426" w14:textId="77777777" w:rsidR="000372EF" w:rsidRPr="00277341" w:rsidRDefault="000372EF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277341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p</w:t>
            </w:r>
            <w:r w:rsidRPr="00277341">
              <w:rPr>
                <w:rFonts w:ascii="Arial" w:eastAsia="Times New Roman" w:hAnsi="Arial" w:cs="Arial"/>
                <w:sz w:val="22"/>
                <w:szCs w:val="22"/>
              </w:rPr>
              <w:t xml:space="preserve"> = 0.000</w:t>
            </w:r>
          </w:p>
        </w:tc>
        <w:tc>
          <w:tcPr>
            <w:tcW w:w="25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0DCC0E" w14:textId="77777777" w:rsidR="000372EF" w:rsidRPr="00277341" w:rsidRDefault="000372EF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277341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r</w:t>
            </w: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(</w:t>
            </w:r>
            <w:proofErr w:type="gramEnd"/>
            <w:r w:rsidRPr="00277341">
              <w:rPr>
                <w:rFonts w:ascii="Arial" w:eastAsia="Times New Roman" w:hAnsi="Arial" w:cs="Arial"/>
                <w:sz w:val="22"/>
                <w:szCs w:val="22"/>
              </w:rPr>
              <w:t xml:space="preserve">411) = 0.302, </w:t>
            </w:r>
          </w:p>
          <w:p w14:paraId="1B59FC0C" w14:textId="77777777" w:rsidR="000372EF" w:rsidRPr="00277341" w:rsidRDefault="000372EF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p</w:t>
            </w:r>
            <w:r w:rsidRPr="00277341">
              <w:rPr>
                <w:rFonts w:ascii="Arial" w:eastAsia="Times New Roman" w:hAnsi="Arial" w:cs="Arial"/>
                <w:sz w:val="22"/>
                <w:szCs w:val="22"/>
              </w:rPr>
              <w:t xml:space="preserve"> = 0.000</w:t>
            </w:r>
          </w:p>
        </w:tc>
        <w:tc>
          <w:tcPr>
            <w:tcW w:w="24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270C5C" w14:textId="77777777" w:rsidR="000372EF" w:rsidRPr="00277341" w:rsidRDefault="000372EF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</w:tbl>
    <w:p w14:paraId="64D0BB21" w14:textId="77777777" w:rsidR="00721D34" w:rsidRDefault="003B6AB5">
      <w:bookmarkStart w:id="0" w:name="_GoBack"/>
      <w:bookmarkEnd w:id="0"/>
    </w:p>
    <w:sectPr w:rsidR="00721D34" w:rsidSect="008F23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72EF"/>
    <w:rsid w:val="000372EF"/>
    <w:rsid w:val="001618A9"/>
    <w:rsid w:val="003B6AB5"/>
    <w:rsid w:val="00557F02"/>
    <w:rsid w:val="005B38DE"/>
    <w:rsid w:val="008817ED"/>
    <w:rsid w:val="008F2328"/>
    <w:rsid w:val="008F4412"/>
    <w:rsid w:val="008F4DE4"/>
    <w:rsid w:val="00943FFF"/>
    <w:rsid w:val="009551F4"/>
    <w:rsid w:val="00A661B3"/>
    <w:rsid w:val="00AC5843"/>
    <w:rsid w:val="00AF5762"/>
    <w:rsid w:val="00D66DFE"/>
    <w:rsid w:val="00D744C0"/>
    <w:rsid w:val="00DB19A5"/>
    <w:rsid w:val="00DC01DD"/>
    <w:rsid w:val="00E52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56DBD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372E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3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6-27T13:20:00Z</dcterms:created>
  <dcterms:modified xsi:type="dcterms:W3CDTF">2022-06-27T13:22:00Z</dcterms:modified>
</cp:coreProperties>
</file>